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0985C" w14:textId="77777777" w:rsidR="00ED64E4" w:rsidRPr="005823D7" w:rsidRDefault="00ED64E4" w:rsidP="00ED64E4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-Siatka"/>
        <w:tblW w:w="9180" w:type="dxa"/>
        <w:tblLook w:val="04A0" w:firstRow="1" w:lastRow="0" w:firstColumn="1" w:lastColumn="0" w:noHBand="0" w:noVBand="1"/>
      </w:tblPr>
      <w:tblGrid>
        <w:gridCol w:w="813"/>
        <w:gridCol w:w="814"/>
        <w:gridCol w:w="21"/>
        <w:gridCol w:w="794"/>
        <w:gridCol w:w="42"/>
        <w:gridCol w:w="836"/>
        <w:gridCol w:w="34"/>
        <w:gridCol w:w="803"/>
        <w:gridCol w:w="14"/>
        <w:gridCol w:w="823"/>
        <w:gridCol w:w="817"/>
        <w:gridCol w:w="19"/>
        <w:gridCol w:w="798"/>
        <w:gridCol w:w="39"/>
        <w:gridCol w:w="836"/>
        <w:gridCol w:w="37"/>
        <w:gridCol w:w="800"/>
        <w:gridCol w:w="17"/>
        <w:gridCol w:w="817"/>
        <w:gridCol w:w="6"/>
      </w:tblGrid>
      <w:tr w:rsidR="00ED64E4" w:rsidRPr="00F3256B" w14:paraId="74790BBD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vMerge w:val="restart"/>
            <w:tcBorders>
              <w:left w:val="nil"/>
              <w:bottom w:val="nil"/>
              <w:right w:val="nil"/>
            </w:tcBorders>
          </w:tcPr>
          <w:p w14:paraId="2831E707" w14:textId="77777777" w:rsidR="00ED64E4" w:rsidRPr="00F3256B" w:rsidRDefault="00ED64E4" w:rsidP="006418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</w:t>
            </w:r>
            <w:proofErr w:type="spellStart"/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181" w:type="dxa"/>
            <w:gridSpan w:val="9"/>
            <w:tcBorders>
              <w:left w:val="nil"/>
              <w:bottom w:val="nil"/>
              <w:right w:val="single" w:sz="4" w:space="0" w:color="auto"/>
            </w:tcBorders>
          </w:tcPr>
          <w:p w14:paraId="1D78B6B6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  <w:proofErr w:type="spellEnd"/>
          </w:p>
        </w:tc>
        <w:tc>
          <w:tcPr>
            <w:tcW w:w="4180" w:type="dxa"/>
            <w:gridSpan w:val="9"/>
            <w:tcBorders>
              <w:left w:val="single" w:sz="4" w:space="0" w:color="auto"/>
              <w:bottom w:val="nil"/>
              <w:right w:val="nil"/>
            </w:tcBorders>
          </w:tcPr>
          <w:p w14:paraId="3B061C50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</w:tr>
      <w:tr w:rsidR="00ED64E4" w:rsidRPr="00F3256B" w14:paraId="0A47644C" w14:textId="77777777" w:rsidTr="0064186F">
        <w:trPr>
          <w:trHeight w:val="261"/>
        </w:trPr>
        <w:tc>
          <w:tcPr>
            <w:tcW w:w="81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C45A54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A2E58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SD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60BA0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S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CDE3D4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AA1FD3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SD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2F939308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SD</w:t>
            </w:r>
          </w:p>
        </w:tc>
        <w:tc>
          <w:tcPr>
            <w:tcW w:w="836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4B7C6848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SD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B96BD8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S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6B2792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D9C74E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SD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BFEF2D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SD</w:t>
            </w:r>
          </w:p>
        </w:tc>
      </w:tr>
      <w:tr w:rsidR="00ED64E4" w:rsidRPr="00F3256B" w14:paraId="529056E6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DF6E01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8C179E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7300F5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F89ACF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57CEF1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6BAAC1EC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10DE7ACA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195B31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9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CC4F66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8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0EEBC5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77DE1A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</w:tr>
      <w:tr w:rsidR="00ED64E4" w:rsidRPr="00F3256B" w14:paraId="695BDD77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6628C07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DA28D30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F171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F5D773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7278C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951EB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C8523C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79605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132FEE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2AFE1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2C20C3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</w:tr>
      <w:tr w:rsidR="00ED64E4" w:rsidRPr="00F3256B" w14:paraId="00D135E7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44C1A9E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6A5D797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CC4E6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2A8DF0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3F69F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6901B7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7375B1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6C138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DF6AD8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2B0B7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8124AED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</w:tr>
      <w:tr w:rsidR="00ED64E4" w:rsidRPr="00F3256B" w14:paraId="239C1402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50D7D30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18882F7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50BBC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6FE224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37DC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3D417D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063E77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71DD7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60AD4D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547E7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304361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</w:tr>
      <w:tr w:rsidR="00ED64E4" w:rsidRPr="00F3256B" w14:paraId="3F64B5AB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5B849AC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9EF271E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CAFB8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AE0F91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812D5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17313E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91CC0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0A3BA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75F654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8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7D39A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3FD81AD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</w:tr>
      <w:tr w:rsidR="00ED64E4" w:rsidRPr="00F3256B" w14:paraId="785798C5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59A4993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B0547D2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11EB3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23A9F1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B7890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8D095F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AD7247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5F5C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B34B16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43267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21E8816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</w:tr>
      <w:tr w:rsidR="00ED64E4" w:rsidRPr="00F3256B" w14:paraId="62C50C31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38CA32B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55C8E26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6265D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BAA076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AD78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1B889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5429A8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EBDDC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56AB17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E691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D42B275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</w:tr>
      <w:tr w:rsidR="00ED64E4" w:rsidRPr="00F3256B" w14:paraId="13439E94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C719DE6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DC3622F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A98E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E91BF3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23C7A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36F042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ABE8F1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46502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73B015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6CB81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A29DE57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</w:tr>
      <w:tr w:rsidR="00ED64E4" w:rsidRPr="00F3256B" w14:paraId="2E0069FE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427479E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1F3468D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65402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31A0D3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39F28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2DBFEF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291E12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3881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395F7C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0CC46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A79640F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</w:tr>
      <w:tr w:rsidR="00ED64E4" w:rsidRPr="00F3256B" w14:paraId="3EA83F8A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0EF073E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CF5CAC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16521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4149E0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BFAA1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8ACDD4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07019A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544A4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B71D4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BBEA8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AFE08E6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</w:tr>
      <w:tr w:rsidR="00ED64E4" w:rsidRPr="00F3256B" w14:paraId="6E1BAD9F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79A5EC2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8321935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DF334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67C96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6B1D6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13FC7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F87162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2B05E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D4D1FA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836C5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BA9D9F6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</w:tr>
      <w:tr w:rsidR="00ED64E4" w:rsidRPr="00F3256B" w14:paraId="6B7B6A08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6E0A552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3331EA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C64D5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2509A2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F65EA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5A896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14F9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7508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797B34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845C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61A56A8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9</w:t>
            </w:r>
          </w:p>
        </w:tc>
      </w:tr>
      <w:tr w:rsidR="00ED64E4" w:rsidRPr="00F3256B" w14:paraId="6A486AD7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89FB09C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1474CAE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57A5D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4422BE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5AE84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34A91D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888FE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C2861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65DC3D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F098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7DDFD3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</w:p>
        </w:tc>
      </w:tr>
      <w:tr w:rsidR="00ED64E4" w:rsidRPr="00F3256B" w14:paraId="59D40CAD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737B2F6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ED9870C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E9E9D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B7E346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6C00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51D750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BDDAD3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0A46C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309FE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3EEAA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E979FA3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</w:tr>
      <w:tr w:rsidR="00ED64E4" w:rsidRPr="00F3256B" w14:paraId="73AA9F81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6F7283B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2CF420A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554F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39980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AB1B2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CFA904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93F6DD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2523A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C96205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249AF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E919FC2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3</w:t>
            </w:r>
          </w:p>
        </w:tc>
      </w:tr>
      <w:tr w:rsidR="00ED64E4" w:rsidRPr="00F3256B" w14:paraId="0914FABA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3B60362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8ACB99E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9B55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8ECDBA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753D4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D7BE23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A6218E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1FA16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C3EBFE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14C7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5200964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8</w:t>
            </w:r>
          </w:p>
        </w:tc>
      </w:tr>
      <w:tr w:rsidR="00ED64E4" w:rsidRPr="00F3256B" w14:paraId="4D754E4B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4E36A4C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37185F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DB3A4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518307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C8553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339C90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0A313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F7401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E246D2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3B4D1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1FC7731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</w:tr>
      <w:tr w:rsidR="00ED64E4" w:rsidRPr="00F3256B" w14:paraId="2C082EC4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284975A2" w14:textId="77777777" w:rsidR="00ED64E4" w:rsidRPr="00F3256B" w:rsidRDefault="00ED64E4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14:paraId="25327EED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right w:val="nil"/>
            </w:tcBorders>
          </w:tcPr>
          <w:p w14:paraId="1D3C10F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right w:val="nil"/>
            </w:tcBorders>
          </w:tcPr>
          <w:p w14:paraId="24644095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</w:tcPr>
          <w:p w14:paraId="350E4DF9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823" w:type="dxa"/>
            <w:tcBorders>
              <w:top w:val="nil"/>
              <w:left w:val="nil"/>
              <w:right w:val="single" w:sz="4" w:space="0" w:color="auto"/>
            </w:tcBorders>
          </w:tcPr>
          <w:p w14:paraId="00D22BFE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nil"/>
            </w:tcBorders>
          </w:tcPr>
          <w:p w14:paraId="19EE5D48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</w:tcPr>
          <w:p w14:paraId="687D5ADD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right w:val="nil"/>
            </w:tcBorders>
          </w:tcPr>
          <w:p w14:paraId="2C13AF1C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</w:tcPr>
          <w:p w14:paraId="0A3186AA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</w:tcPr>
          <w:p w14:paraId="2907D1CB" w14:textId="77777777" w:rsidR="00ED64E4" w:rsidRPr="00F3256B" w:rsidRDefault="00ED64E4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</w:tr>
    </w:tbl>
    <w:p w14:paraId="50F6DCC2" w14:textId="77777777" w:rsidR="00ED64E4" w:rsidRDefault="00ED64E4" w:rsidP="00ED64E4">
      <w:pPr>
        <w:rPr>
          <w:rFonts w:ascii="Times New Roman" w:hAnsi="Times New Roman" w:cs="Times New Roman"/>
          <w:sz w:val="16"/>
          <w:szCs w:val="16"/>
        </w:rPr>
      </w:pPr>
    </w:p>
    <w:p w14:paraId="297FEA3A" w14:textId="77777777" w:rsidR="00ED64E4" w:rsidRDefault="00ED64E4" w:rsidP="00ED64E4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9653BB">
        <w:rPr>
          <w:rFonts w:ascii="Times New Roman" w:hAnsi="Times New Roman" w:cs="Times New Roman"/>
          <w:b/>
          <w:bCs/>
          <w:sz w:val="17"/>
          <w:szCs w:val="17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17"/>
          <w:szCs w:val="17"/>
          <w:lang w:val="en-US"/>
        </w:rPr>
        <w:t>t</w:t>
      </w:r>
      <w:r w:rsidRPr="0079332C">
        <w:rPr>
          <w:rFonts w:ascii="Times New Roman" w:hAnsi="Times New Roman" w:cs="Times New Roman"/>
          <w:b/>
          <w:bCs/>
          <w:sz w:val="17"/>
          <w:szCs w:val="17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17"/>
          <w:szCs w:val="17"/>
          <w:lang w:val="en-US"/>
        </w:rPr>
        <w:t>4</w:t>
      </w:r>
      <w:r w:rsidRPr="0079332C">
        <w:rPr>
          <w:rFonts w:ascii="Times New Roman" w:hAnsi="Times New Roman" w:cs="Times New Roman"/>
          <w:b/>
          <w:bCs/>
          <w:sz w:val="17"/>
          <w:szCs w:val="17"/>
          <w:lang w:val="en-US"/>
        </w:rPr>
        <w:t>.</w:t>
      </w:r>
      <w:r w:rsidRPr="00375864">
        <w:rPr>
          <w:rFonts w:ascii="Times New Roman" w:hAnsi="Times New Roman" w:cs="Times New Roman"/>
          <w:sz w:val="17"/>
          <w:szCs w:val="17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7"/>
          <w:szCs w:val="17"/>
          <w:lang w:val="en-US"/>
        </w:rPr>
        <w:t>tMFI</w:t>
      </w:r>
      <w:proofErr w:type="spellEnd"/>
      <w:r>
        <w:rPr>
          <w:rFonts w:ascii="Times New Roman" w:hAnsi="Times New Roman" w:cs="Times New Roman"/>
          <w:sz w:val="17"/>
          <w:szCs w:val="17"/>
          <w:lang w:val="en-US"/>
        </w:rPr>
        <w:t>-for-age</w:t>
      </w:r>
      <w:r w:rsidRPr="00375864">
        <w:rPr>
          <w:rFonts w:ascii="Times New Roman" w:hAnsi="Times New Roman" w:cs="Times New Roman"/>
          <w:sz w:val="17"/>
          <w:szCs w:val="17"/>
          <w:lang w:val="en-US"/>
        </w:rPr>
        <w:t xml:space="preserve"> (c</w:t>
      </w:r>
      <w:r>
        <w:rPr>
          <w:rFonts w:ascii="Times New Roman" w:hAnsi="Times New Roman" w:cs="Times New Roman"/>
          <w:sz w:val="17"/>
          <w:szCs w:val="17"/>
          <w:lang w:val="en-US"/>
        </w:rPr>
        <w:t>m</w:t>
      </w:r>
      <w:r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7"/>
          <w:szCs w:val="17"/>
          <w:lang w:val="en-US"/>
        </w:rPr>
        <w:t>) references for boys and girls. SD, standard deviation;</w:t>
      </w:r>
      <w:r w:rsidRPr="00775625">
        <w:rPr>
          <w:rFonts w:ascii="Times New Roman" w:hAnsi="Times New Roman" w:cs="Times New Roman"/>
          <w:sz w:val="17"/>
          <w:szCs w:val="17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7"/>
          <w:szCs w:val="17"/>
          <w:lang w:val="en-US"/>
        </w:rPr>
        <w:t>tMFI</w:t>
      </w:r>
      <w:proofErr w:type="spellEnd"/>
      <w:r>
        <w:rPr>
          <w:rFonts w:ascii="Times New Roman" w:hAnsi="Times New Roman" w:cs="Times New Roman"/>
          <w:sz w:val="17"/>
          <w:szCs w:val="17"/>
          <w:lang w:val="en-US"/>
        </w:rPr>
        <w:t>,</w:t>
      </w:r>
      <w:r w:rsidRPr="002710B5">
        <w:rPr>
          <w:lang w:val="en-US"/>
        </w:rPr>
        <w:t xml:space="preserve"> </w:t>
      </w:r>
      <w:r w:rsidRPr="002710B5">
        <w:rPr>
          <w:rFonts w:ascii="Times New Roman" w:hAnsi="Times New Roman" w:cs="Times New Roman"/>
          <w:sz w:val="17"/>
          <w:szCs w:val="17"/>
          <w:lang w:val="en-US"/>
        </w:rPr>
        <w:t xml:space="preserve">total </w:t>
      </w:r>
      <w:r>
        <w:rPr>
          <w:rFonts w:ascii="Times New Roman" w:hAnsi="Times New Roman" w:cs="Times New Roman"/>
          <w:sz w:val="17"/>
          <w:szCs w:val="17"/>
          <w:lang w:val="en-US"/>
        </w:rPr>
        <w:t>M</w:t>
      </w:r>
      <w:r w:rsidRPr="002710B5">
        <w:rPr>
          <w:rFonts w:ascii="Times New Roman" w:hAnsi="Times New Roman" w:cs="Times New Roman"/>
          <w:sz w:val="17"/>
          <w:szCs w:val="17"/>
          <w:lang w:val="en-US"/>
        </w:rPr>
        <w:t xml:space="preserve">acroscopic </w:t>
      </w:r>
      <w:r>
        <w:rPr>
          <w:rFonts w:ascii="Times New Roman" w:hAnsi="Times New Roman" w:cs="Times New Roman"/>
          <w:sz w:val="17"/>
          <w:szCs w:val="17"/>
          <w:lang w:val="en-US"/>
        </w:rPr>
        <w:t>F</w:t>
      </w:r>
      <w:r w:rsidRPr="002710B5">
        <w:rPr>
          <w:rFonts w:ascii="Times New Roman" w:hAnsi="Times New Roman" w:cs="Times New Roman"/>
          <w:sz w:val="17"/>
          <w:szCs w:val="17"/>
          <w:lang w:val="en-US"/>
        </w:rPr>
        <w:t xml:space="preserve">at </w:t>
      </w:r>
      <w:r>
        <w:rPr>
          <w:rFonts w:ascii="Times New Roman" w:hAnsi="Times New Roman" w:cs="Times New Roman"/>
          <w:sz w:val="17"/>
          <w:szCs w:val="17"/>
          <w:lang w:val="en-US"/>
        </w:rPr>
        <w:t>I</w:t>
      </w:r>
      <w:r w:rsidRPr="002710B5">
        <w:rPr>
          <w:rFonts w:ascii="Times New Roman" w:hAnsi="Times New Roman" w:cs="Times New Roman"/>
          <w:sz w:val="17"/>
          <w:szCs w:val="17"/>
          <w:lang w:val="en-US"/>
        </w:rPr>
        <w:t>nfiltrations in</w:t>
      </w:r>
      <w:r>
        <w:rPr>
          <w:rFonts w:ascii="Times New Roman" w:hAnsi="Times New Roman" w:cs="Times New Roman"/>
          <w:sz w:val="17"/>
          <w:szCs w:val="17"/>
          <w:lang w:val="en-US"/>
        </w:rPr>
        <w:t xml:space="preserve"> paraspinal muscles</w:t>
      </w:r>
    </w:p>
    <w:p w14:paraId="59322512" w14:textId="77777777" w:rsidR="00010949" w:rsidRPr="00ED64E4" w:rsidRDefault="00ED64E4">
      <w:pPr>
        <w:rPr>
          <w:lang w:val="en-US"/>
        </w:rPr>
      </w:pPr>
    </w:p>
    <w:sectPr w:rsidR="00010949" w:rsidRPr="00ED64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B96"/>
    <w:rsid w:val="0084688D"/>
    <w:rsid w:val="00C46B96"/>
    <w:rsid w:val="00CE7C29"/>
    <w:rsid w:val="00ED6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84617-37DF-4279-BBC1-8CEAA2381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D64E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D6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per Marunowski</dc:creator>
  <cp:keywords/>
  <dc:description/>
  <cp:lastModifiedBy>Kacper Marunowski</cp:lastModifiedBy>
  <cp:revision>2</cp:revision>
  <dcterms:created xsi:type="dcterms:W3CDTF">2022-01-12T18:32:00Z</dcterms:created>
  <dcterms:modified xsi:type="dcterms:W3CDTF">2022-01-12T18:32:00Z</dcterms:modified>
</cp:coreProperties>
</file>